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C363A" w14:textId="392878D7" w:rsidR="00051998" w:rsidRPr="008A1235" w:rsidRDefault="00051998">
      <w:pPr>
        <w:rPr>
          <w:rFonts w:ascii="Times New Roman" w:hAnsi="Times New Roman" w:cs="Times New Roman"/>
        </w:rPr>
      </w:pPr>
      <w:r w:rsidRPr="008A1235">
        <w:rPr>
          <w:rFonts w:ascii="Times New Roman" w:hAnsi="Times New Roman" w:cs="Times New Roman"/>
        </w:rPr>
        <w:t>Supplement 1</w:t>
      </w:r>
      <w:r w:rsidR="008A1235" w:rsidRPr="008A1235">
        <w:rPr>
          <w:rFonts w:ascii="Times New Roman" w:hAnsi="Times New Roman" w:cs="Times New Roman"/>
        </w:rPr>
        <w:t>: Time intervals of collected data by institution.</w:t>
      </w:r>
    </w:p>
    <w:p w14:paraId="22BE6261" w14:textId="77777777" w:rsidR="00051998" w:rsidRPr="008A1235" w:rsidRDefault="0005199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53503" w:rsidRPr="008A1235" w14:paraId="01FEA248" w14:textId="77777777" w:rsidTr="00A53503">
        <w:tc>
          <w:tcPr>
            <w:tcW w:w="3116" w:type="dxa"/>
          </w:tcPr>
          <w:p w14:paraId="44BF702F" w14:textId="0AAF2760" w:rsidR="00A53503" w:rsidRPr="008A1235" w:rsidRDefault="00A53503" w:rsidP="009932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1235">
              <w:rPr>
                <w:rFonts w:ascii="Times New Roman" w:hAnsi="Times New Roman" w:cs="Times New Roman"/>
                <w:b/>
                <w:bCs/>
              </w:rPr>
              <w:t>2011-2019</w:t>
            </w:r>
          </w:p>
        </w:tc>
        <w:tc>
          <w:tcPr>
            <w:tcW w:w="3117" w:type="dxa"/>
          </w:tcPr>
          <w:p w14:paraId="7F3F88D9" w14:textId="44771525" w:rsidR="00A53503" w:rsidRPr="008A1235" w:rsidRDefault="00A53503" w:rsidP="009932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1235">
              <w:rPr>
                <w:rFonts w:ascii="Times New Roman" w:hAnsi="Times New Roman" w:cs="Times New Roman"/>
                <w:b/>
                <w:bCs/>
              </w:rPr>
              <w:t>2016-2019</w:t>
            </w:r>
          </w:p>
        </w:tc>
        <w:tc>
          <w:tcPr>
            <w:tcW w:w="3117" w:type="dxa"/>
          </w:tcPr>
          <w:p w14:paraId="4371DB80" w14:textId="1A1F7732" w:rsidR="00A53503" w:rsidRPr="008A1235" w:rsidRDefault="00A53503" w:rsidP="009932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1235">
              <w:rPr>
                <w:rFonts w:ascii="Times New Roman" w:hAnsi="Times New Roman" w:cs="Times New Roman"/>
                <w:b/>
                <w:bCs/>
              </w:rPr>
              <w:t>2011-2016</w:t>
            </w:r>
          </w:p>
        </w:tc>
      </w:tr>
      <w:tr w:rsidR="00A53503" w:rsidRPr="008A1235" w14:paraId="399F29E5" w14:textId="77777777" w:rsidTr="00A53503">
        <w:tc>
          <w:tcPr>
            <w:tcW w:w="3116" w:type="dxa"/>
          </w:tcPr>
          <w:p w14:paraId="645EBA81" w14:textId="4EAD60DC" w:rsidR="00A53503" w:rsidRPr="008A1235" w:rsidRDefault="00051998" w:rsidP="00A5350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A1235">
              <w:rPr>
                <w:rFonts w:ascii="Times New Roman" w:hAnsi="Times New Roman" w:cs="Times New Roman"/>
              </w:rPr>
              <w:t>Guadalajara</w:t>
            </w:r>
          </w:p>
          <w:p w14:paraId="421C009D" w14:textId="77777777" w:rsidR="00051998" w:rsidRPr="008A1235" w:rsidRDefault="00051998" w:rsidP="000519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A1235">
              <w:rPr>
                <w:rFonts w:ascii="Times New Roman" w:hAnsi="Times New Roman" w:cs="Times New Roman"/>
              </w:rPr>
              <w:t>Toluca</w:t>
            </w:r>
          </w:p>
          <w:p w14:paraId="11995344" w14:textId="3D5BA848" w:rsidR="00051998" w:rsidRPr="008A1235" w:rsidRDefault="00051998" w:rsidP="000519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8A1235">
              <w:rPr>
                <w:rFonts w:ascii="Times New Roman" w:hAnsi="Times New Roman" w:cs="Times New Roman"/>
              </w:rPr>
              <w:t>Culiacán</w:t>
            </w:r>
            <w:proofErr w:type="spellEnd"/>
          </w:p>
          <w:p w14:paraId="2125DBAE" w14:textId="3AABA501" w:rsidR="00A53503" w:rsidRPr="008A1235" w:rsidRDefault="00051998" w:rsidP="00A5350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A1235">
              <w:rPr>
                <w:rFonts w:ascii="Times New Roman" w:hAnsi="Times New Roman" w:cs="Times New Roman"/>
              </w:rPr>
              <w:t>Pachuca</w:t>
            </w:r>
          </w:p>
          <w:p w14:paraId="24B46C41" w14:textId="77777777" w:rsidR="00051998" w:rsidRPr="008A1235" w:rsidRDefault="00051998" w:rsidP="000519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A1235">
              <w:rPr>
                <w:rFonts w:ascii="Times New Roman" w:hAnsi="Times New Roman" w:cs="Times New Roman"/>
              </w:rPr>
              <w:t>Tijuana</w:t>
            </w:r>
          </w:p>
          <w:p w14:paraId="5DDCF388" w14:textId="080D19D3" w:rsidR="00051998" w:rsidRPr="008A1235" w:rsidRDefault="00051998" w:rsidP="000519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A1235">
              <w:rPr>
                <w:rFonts w:ascii="Times New Roman" w:hAnsi="Times New Roman" w:cs="Times New Roman"/>
              </w:rPr>
              <w:t>Querétaro</w:t>
            </w:r>
          </w:p>
          <w:p w14:paraId="44695C81" w14:textId="62C9415A" w:rsidR="00A53503" w:rsidRPr="008A1235" w:rsidRDefault="00051998" w:rsidP="00A5350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A1235">
              <w:rPr>
                <w:rFonts w:ascii="Times New Roman" w:hAnsi="Times New Roman" w:cs="Times New Roman"/>
              </w:rPr>
              <w:t>Mérida</w:t>
            </w:r>
          </w:p>
          <w:p w14:paraId="20AC9E31" w14:textId="77777777" w:rsidR="00A53503" w:rsidRPr="008A1235" w:rsidRDefault="00051998" w:rsidP="00A5350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8A1235">
              <w:rPr>
                <w:rFonts w:ascii="Times New Roman" w:hAnsi="Times New Roman" w:cs="Times New Roman"/>
              </w:rPr>
              <w:t>Tapachula</w:t>
            </w:r>
            <w:proofErr w:type="spellEnd"/>
          </w:p>
          <w:p w14:paraId="193D7015" w14:textId="77777777" w:rsidR="00051998" w:rsidRPr="008A1235" w:rsidRDefault="00051998" w:rsidP="000519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A1235">
              <w:rPr>
                <w:rFonts w:ascii="Times New Roman" w:hAnsi="Times New Roman" w:cs="Times New Roman"/>
              </w:rPr>
              <w:t>La Paz</w:t>
            </w:r>
          </w:p>
          <w:p w14:paraId="20A46366" w14:textId="43AABDC4" w:rsidR="00051998" w:rsidRPr="008A1235" w:rsidRDefault="00051998" w:rsidP="000519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A1235">
              <w:rPr>
                <w:rFonts w:ascii="Times New Roman" w:hAnsi="Times New Roman" w:cs="Times New Roman"/>
              </w:rPr>
              <w:t>Chihuahua</w:t>
            </w:r>
          </w:p>
        </w:tc>
        <w:tc>
          <w:tcPr>
            <w:tcW w:w="3117" w:type="dxa"/>
          </w:tcPr>
          <w:p w14:paraId="6B68A773" w14:textId="77777777" w:rsidR="00051998" w:rsidRPr="008A1235" w:rsidRDefault="00051998" w:rsidP="0005199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A1235">
              <w:rPr>
                <w:rFonts w:ascii="Times New Roman" w:hAnsi="Times New Roman" w:cs="Times New Roman"/>
              </w:rPr>
              <w:t xml:space="preserve">Monterrey </w:t>
            </w:r>
          </w:p>
          <w:p w14:paraId="407EE907" w14:textId="77777777" w:rsidR="00051998" w:rsidRPr="008A1235" w:rsidRDefault="00051998" w:rsidP="0005199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A1235">
              <w:rPr>
                <w:rFonts w:ascii="Times New Roman" w:hAnsi="Times New Roman" w:cs="Times New Roman"/>
              </w:rPr>
              <w:t>Toluca 2</w:t>
            </w:r>
          </w:p>
          <w:p w14:paraId="38817503" w14:textId="3DA661B3" w:rsidR="00A53503" w:rsidRPr="008A1235" w:rsidRDefault="00A53503" w:rsidP="00A5350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A1235">
              <w:rPr>
                <w:rFonts w:ascii="Times New Roman" w:hAnsi="Times New Roman" w:cs="Times New Roman"/>
              </w:rPr>
              <w:t>León</w:t>
            </w:r>
          </w:p>
          <w:p w14:paraId="1F7AC9FE" w14:textId="77777777" w:rsidR="00051998" w:rsidRPr="008A1235" w:rsidRDefault="00051998" w:rsidP="0005199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A1235">
              <w:rPr>
                <w:rFonts w:ascii="Times New Roman" w:hAnsi="Times New Roman" w:cs="Times New Roman"/>
              </w:rPr>
              <w:t>Morelia</w:t>
            </w:r>
          </w:p>
          <w:p w14:paraId="5D85FF38" w14:textId="2D890D6A" w:rsidR="00A53503" w:rsidRPr="008A1235" w:rsidRDefault="00051998" w:rsidP="0005199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A1235">
              <w:rPr>
                <w:rFonts w:ascii="Times New Roman" w:hAnsi="Times New Roman" w:cs="Times New Roman"/>
              </w:rPr>
              <w:t>Ciudad Victoria</w:t>
            </w:r>
          </w:p>
        </w:tc>
        <w:tc>
          <w:tcPr>
            <w:tcW w:w="3117" w:type="dxa"/>
          </w:tcPr>
          <w:p w14:paraId="789CFCE7" w14:textId="68E80CC1" w:rsidR="00A53503" w:rsidRPr="008A1235" w:rsidRDefault="00051998" w:rsidP="00A5350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proofErr w:type="spellStart"/>
            <w:r w:rsidRPr="008A1235">
              <w:rPr>
                <w:rFonts w:ascii="Times New Roman" w:hAnsi="Times New Roman" w:cs="Times New Roman"/>
              </w:rPr>
              <w:t>Xalapa</w:t>
            </w:r>
            <w:proofErr w:type="spellEnd"/>
          </w:p>
        </w:tc>
      </w:tr>
    </w:tbl>
    <w:p w14:paraId="2716974F" w14:textId="77777777" w:rsidR="00E14A4A" w:rsidRPr="008A1235" w:rsidRDefault="00E14A4A">
      <w:pPr>
        <w:rPr>
          <w:rFonts w:ascii="Times New Roman" w:hAnsi="Times New Roman" w:cs="Times New Roman"/>
        </w:rPr>
      </w:pPr>
    </w:p>
    <w:p w14:paraId="37028019" w14:textId="77777777" w:rsidR="00A53503" w:rsidRPr="008A1235" w:rsidRDefault="00A53503">
      <w:pPr>
        <w:rPr>
          <w:rFonts w:ascii="Times New Roman" w:hAnsi="Times New Roman" w:cs="Times New Roman"/>
        </w:rPr>
      </w:pPr>
    </w:p>
    <w:p w14:paraId="582D738B" w14:textId="77777777" w:rsidR="00A53503" w:rsidRPr="008A1235" w:rsidRDefault="00A53503">
      <w:pPr>
        <w:rPr>
          <w:rFonts w:ascii="Times New Roman" w:hAnsi="Times New Roman" w:cs="Times New Roman"/>
        </w:rPr>
      </w:pPr>
    </w:p>
    <w:p w14:paraId="10D0C71A" w14:textId="77777777" w:rsidR="00A53503" w:rsidRDefault="00A53503"/>
    <w:sectPr w:rsidR="00A53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9E0923"/>
    <w:multiLevelType w:val="hybridMultilevel"/>
    <w:tmpl w:val="C470B3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6335923"/>
    <w:multiLevelType w:val="hybridMultilevel"/>
    <w:tmpl w:val="BCCA22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99180322">
    <w:abstractNumId w:val="1"/>
  </w:num>
  <w:num w:numId="2" w16cid:durableId="40653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503"/>
    <w:rsid w:val="000004BD"/>
    <w:rsid w:val="00051998"/>
    <w:rsid w:val="000C1D15"/>
    <w:rsid w:val="0012741F"/>
    <w:rsid w:val="001E7AE5"/>
    <w:rsid w:val="00220405"/>
    <w:rsid w:val="002C7123"/>
    <w:rsid w:val="00313124"/>
    <w:rsid w:val="003147B0"/>
    <w:rsid w:val="004E53CC"/>
    <w:rsid w:val="0055763F"/>
    <w:rsid w:val="00587948"/>
    <w:rsid w:val="005E5E74"/>
    <w:rsid w:val="006A1726"/>
    <w:rsid w:val="006A2641"/>
    <w:rsid w:val="00813B18"/>
    <w:rsid w:val="008A0BEB"/>
    <w:rsid w:val="008A1235"/>
    <w:rsid w:val="00917FA0"/>
    <w:rsid w:val="009932B6"/>
    <w:rsid w:val="00A52D01"/>
    <w:rsid w:val="00A53503"/>
    <w:rsid w:val="00B37896"/>
    <w:rsid w:val="00BB60A6"/>
    <w:rsid w:val="00BC6D7B"/>
    <w:rsid w:val="00C475E2"/>
    <w:rsid w:val="00C91DFD"/>
    <w:rsid w:val="00CC792E"/>
    <w:rsid w:val="00CE0917"/>
    <w:rsid w:val="00CF74AF"/>
    <w:rsid w:val="00D1423D"/>
    <w:rsid w:val="00D83935"/>
    <w:rsid w:val="00E14A4A"/>
    <w:rsid w:val="00E244F3"/>
    <w:rsid w:val="00E83989"/>
    <w:rsid w:val="00F179A2"/>
    <w:rsid w:val="00F54BE3"/>
    <w:rsid w:val="00FB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F38CD"/>
  <w15:chartTrackingRefBased/>
  <w15:docId w15:val="{C401B4D1-ABB1-FA4D-8AB4-162AE3056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35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ira, Daniel</dc:creator>
  <cp:keywords/>
  <dc:description/>
  <cp:lastModifiedBy>Moreira, Daniel</cp:lastModifiedBy>
  <cp:revision>4</cp:revision>
  <dcterms:created xsi:type="dcterms:W3CDTF">2023-08-07T17:08:00Z</dcterms:created>
  <dcterms:modified xsi:type="dcterms:W3CDTF">2023-08-07T19:23:00Z</dcterms:modified>
</cp:coreProperties>
</file>